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133F15C" wp14:paraId="7FC53E30" wp14:textId="0C53EBF4">
      <w:pPr>
        <w:jc w:val="center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GB"/>
        </w:rPr>
      </w:pPr>
      <w:r w:rsidRPr="5133F15C" w:rsidR="0D1FD539">
        <w:rPr>
          <w:rFonts w:ascii="Aptos" w:hAnsi="Aptos" w:eastAsia="Aptos" w:cs="Aptos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GB"/>
        </w:rPr>
        <w:t>GRIPP2 Checklist</w:t>
      </w:r>
    </w:p>
    <w:p xmlns:wp14="http://schemas.microsoft.com/office/word/2010/wordml" w:rsidP="5133F15C" wp14:paraId="4FEC2410" wp14:textId="7703D7A5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5133F15C" wp14:paraId="25502FCF" wp14:textId="7A9B589F">
      <w:pPr>
        <w:bidi w:val="0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5133F15C" w:rsidR="0D1FD539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 </w:t>
      </w:r>
    </w:p>
    <w:p xmlns:wp14="http://schemas.microsoft.com/office/word/2010/wordml" w:rsidP="5133F15C" wp14:paraId="73457BBB" wp14:textId="33B17160">
      <w:pPr>
        <w:bidi w:val="0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p14:paraId="5E5787A5" wp14:textId="7D502386"/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2550"/>
        <w:gridCol w:w="5205"/>
        <w:gridCol w:w="1245"/>
      </w:tblGrid>
      <w:tr w:rsidR="5133F15C" w:rsidTr="5133F15C" w14:paraId="7BA60634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E6E6E6"/>
            <w:tcMar/>
            <w:vAlign w:val="top"/>
          </w:tcPr>
          <w:p w:rsidR="5133F15C" w:rsidP="5133F15C" w:rsidRDefault="5133F15C" w14:paraId="01D38E28" w14:textId="5B50D30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Section and topic</w:t>
            </w: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E6E6E6"/>
            <w:tcMar/>
            <w:vAlign w:val="top"/>
          </w:tcPr>
          <w:p w:rsidR="5133F15C" w:rsidP="5133F15C" w:rsidRDefault="5133F15C" w14:paraId="7EAF92BC" w14:textId="01882FD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Item</w:t>
            </w: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E6E6E6"/>
            <w:tcMar/>
            <w:vAlign w:val="top"/>
          </w:tcPr>
          <w:p w:rsidR="5133F15C" w:rsidP="5133F15C" w:rsidRDefault="5133F15C" w14:paraId="0F778E34" w14:textId="1FDFCDF1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 xml:space="preserve">Reported on </w:t>
            </w: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  <w:r>
              <w:br/>
            </w:r>
            <w:r w:rsidRPr="5133F15C" w:rsidR="5133F15C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page No</w:t>
            </w: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</w:tr>
      <w:tr w:rsidR="5133F15C" w:rsidTr="5133F15C" w14:paraId="420FA9C0">
        <w:trPr>
          <w:trHeight w:val="300"/>
        </w:trPr>
        <w:tc>
          <w:tcPr>
            <w:tcW w:w="9000" w:type="dxa"/>
            <w:gridSpan w:val="3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60B68C8E" w14:textId="3886DCC4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Section 1: Abstract of paper</w:t>
            </w: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</w:tr>
      <w:tr w:rsidR="5133F15C" w:rsidTr="5133F15C" w14:paraId="3DCB6A11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1D16D824" w14:textId="69630F9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1a: Aim </w:t>
            </w:r>
          </w:p>
        </w:tc>
        <w:tc>
          <w:tcPr>
            <w:tcW w:w="5205" w:type="dxa"/>
            <w:tcBorders>
              <w:top w:val="nil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2B6B0A44" w14:textId="4203455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Report the aim of the study </w:t>
            </w:r>
          </w:p>
        </w:tc>
        <w:tc>
          <w:tcPr>
            <w:tcW w:w="1245" w:type="dxa"/>
            <w:tcBorders>
              <w:top w:val="nil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EBEE03E" w14:textId="45AF77E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 </w:t>
            </w:r>
          </w:p>
        </w:tc>
      </w:tr>
      <w:tr w:rsidR="5133F15C" w:rsidTr="5133F15C" w14:paraId="7AF16001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698CD95" w14:textId="6B819070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1b: Methods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348D62BF" w14:textId="2543F705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Describe the methods used by which patients and the public were involved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3D29279B" w14:textId="48CD6F3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,2 </w:t>
            </w:r>
          </w:p>
        </w:tc>
      </w:tr>
      <w:tr w:rsidR="5133F15C" w:rsidTr="5133F15C" w14:paraId="1083A56D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75B192A2" w14:textId="7F7D65A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1c: Results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3E28E10E" w14:textId="58D330E1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Report the impacts and outcomes of PPI in the study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B93E0E1" w14:textId="3A41A66C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</w:tr>
      <w:tr w:rsidR="5133F15C" w:rsidTr="5133F15C" w14:paraId="15A07C00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6D00C79" w14:textId="7337176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1d: Conclusions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657E17D" w14:textId="38074D8C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Summarise the main conclusions of the study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60F0DCE" w14:textId="1EF0F4A0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2 </w:t>
            </w:r>
          </w:p>
        </w:tc>
      </w:tr>
      <w:tr w:rsidR="5133F15C" w:rsidTr="5133F15C" w14:paraId="16B0AA1B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816E7F4" w14:textId="67F4F72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1e: Keywords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6F5765A" w14:textId="4D4FC12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nclude PPI, “patient and public involvement,” or alternative terms as keywords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EB09FE0" w14:textId="6999951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2 </w:t>
            </w:r>
          </w:p>
        </w:tc>
      </w:tr>
      <w:tr w:rsidR="5133F15C" w:rsidTr="5133F15C" w14:paraId="19412BD1">
        <w:trPr>
          <w:trHeight w:val="300"/>
        </w:trPr>
        <w:tc>
          <w:tcPr>
            <w:tcW w:w="9000" w:type="dxa"/>
            <w:gridSpan w:val="3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0FEF38C" w14:textId="101EA3C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Section 2: Background to paper</w:t>
            </w: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</w:tr>
      <w:tr w:rsidR="5133F15C" w:rsidTr="5133F15C" w14:paraId="37EBF519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05E7EFD" w14:textId="470B2CC0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2a: Definition </w:t>
            </w:r>
          </w:p>
        </w:tc>
        <w:tc>
          <w:tcPr>
            <w:tcW w:w="5205" w:type="dxa"/>
            <w:tcBorders>
              <w:top w:val="nil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66E06307" w14:textId="0DD1506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Report the definition of PPI used in the study and how it links to comparable studies </w:t>
            </w:r>
          </w:p>
        </w:tc>
        <w:tc>
          <w:tcPr>
            <w:tcW w:w="1245" w:type="dxa"/>
            <w:tcBorders>
              <w:top w:val="nil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6199A140" w14:textId="37F569F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3 </w:t>
            </w:r>
          </w:p>
        </w:tc>
      </w:tr>
      <w:tr w:rsidR="5133F15C" w:rsidTr="5133F15C" w14:paraId="1581FE13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51CB182" w14:textId="4D4D2F72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2b: Theoretical underpinnings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1F09E3EA" w14:textId="77C33AF6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Report the theoretical rationale and any theoretical influences relating to PPI in the study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28270E4C" w14:textId="0B4E6154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4 </w:t>
            </w:r>
          </w:p>
        </w:tc>
      </w:tr>
      <w:tr w:rsidR="5133F15C" w:rsidTr="5133F15C" w14:paraId="64EBA4AD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30142C61" w14:textId="2C98F05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2c: Concepts and theory development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7E0746BB" w14:textId="0ADCA3C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Report any conceptual or theoretical models, or influences, used in the study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6674828" w14:textId="6AFD6B6E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4 </w:t>
            </w:r>
          </w:p>
        </w:tc>
      </w:tr>
      <w:tr w:rsidR="5133F15C" w:rsidTr="5133F15C" w14:paraId="2965C9DC">
        <w:trPr>
          <w:trHeight w:val="300"/>
        </w:trPr>
        <w:tc>
          <w:tcPr>
            <w:tcW w:w="9000" w:type="dxa"/>
            <w:gridSpan w:val="3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1403F1CC" w14:textId="7C8F339E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Section 3: Aims of paper</w:t>
            </w: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</w:tr>
      <w:tr w:rsidR="5133F15C" w:rsidTr="5133F15C" w14:paraId="1B435BAC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63FD6D73" w14:textId="2EFBC75C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3: Aim </w:t>
            </w:r>
          </w:p>
        </w:tc>
        <w:tc>
          <w:tcPr>
            <w:tcW w:w="5205" w:type="dxa"/>
            <w:tcBorders>
              <w:top w:val="nil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3ED9474B" w14:textId="7D5F3DC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Report the aim of the study </w:t>
            </w:r>
          </w:p>
        </w:tc>
        <w:tc>
          <w:tcPr>
            <w:tcW w:w="1245" w:type="dxa"/>
            <w:tcBorders>
              <w:top w:val="nil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2703A73C" w14:textId="532032C1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7 </w:t>
            </w:r>
          </w:p>
        </w:tc>
      </w:tr>
      <w:tr w:rsidR="5133F15C" w:rsidTr="5133F15C" w14:paraId="276BAC71">
        <w:trPr>
          <w:trHeight w:val="300"/>
        </w:trPr>
        <w:tc>
          <w:tcPr>
            <w:tcW w:w="9000" w:type="dxa"/>
            <w:gridSpan w:val="3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3C85028C" w14:textId="2731437E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Section 4: Methods of paper</w:t>
            </w: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</w:tr>
      <w:tr w:rsidR="5133F15C" w:rsidTr="5133F15C" w14:paraId="23C3CD2F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34AF912" w14:textId="1A6FD17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4a: Design </w:t>
            </w:r>
          </w:p>
        </w:tc>
        <w:tc>
          <w:tcPr>
            <w:tcW w:w="5205" w:type="dxa"/>
            <w:tcBorders>
              <w:top w:val="nil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6F50F563" w14:textId="06C3C83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Provide a clear description of methods by which patients and the public were involved </w:t>
            </w:r>
          </w:p>
        </w:tc>
        <w:tc>
          <w:tcPr>
            <w:tcW w:w="1245" w:type="dxa"/>
            <w:tcBorders>
              <w:top w:val="nil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B4928CF" w14:textId="64721780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8 </w:t>
            </w:r>
          </w:p>
        </w:tc>
      </w:tr>
      <w:tr w:rsidR="5133F15C" w:rsidTr="5133F15C" w14:paraId="5C7E5FC0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A337E17" w14:textId="4A7F9C7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4b: People involved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64454638" w14:textId="4C42F565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Provide a description of patients, carers, and the public involved with the PPI activity in the study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4507FF4" w14:textId="29E722B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1 </w:t>
            </w:r>
          </w:p>
        </w:tc>
      </w:tr>
      <w:tr w:rsidR="5133F15C" w:rsidTr="5133F15C" w14:paraId="2FEFDA10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3C8A0A45" w14:textId="21A2B57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4c: Stages of involvement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633E9AE2" w14:textId="3A27C7C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Report on how PPI is used at different stages of the study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6231361A" w14:textId="620AA0F6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</w:tr>
      <w:tr w:rsidR="5133F15C" w:rsidTr="5133F15C" w14:paraId="5F1CAB28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3F766848" w14:textId="3F0343B4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4d: Level or nature of involvement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CA36CC7" w14:textId="179FA85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Report the level or nature of PPI used at various stages of the study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120FF265" w14:textId="2A5F9D75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8 </w:t>
            </w:r>
          </w:p>
        </w:tc>
      </w:tr>
      <w:tr w:rsidR="5133F15C" w:rsidTr="5133F15C" w14:paraId="3CC2E463">
        <w:trPr>
          <w:trHeight w:val="300"/>
        </w:trPr>
        <w:tc>
          <w:tcPr>
            <w:tcW w:w="9000" w:type="dxa"/>
            <w:gridSpan w:val="3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B78559A" w14:textId="52BEDC0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Section 5: Capture or measurement of PPI impact</w:t>
            </w: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</w:tr>
      <w:tr w:rsidR="5133F15C" w:rsidTr="5133F15C" w14:paraId="24E8BF6D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230CDC0E" w14:textId="258797E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5a: Qualitative evidence of impact </w:t>
            </w:r>
          </w:p>
        </w:tc>
        <w:tc>
          <w:tcPr>
            <w:tcW w:w="5205" w:type="dxa"/>
            <w:tcBorders>
              <w:top w:val="nil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99B2B53" w14:textId="61557495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f applicable, report the methods used to qualitatively explore the impact of PPI in the study </w:t>
            </w:r>
          </w:p>
        </w:tc>
        <w:tc>
          <w:tcPr>
            <w:tcW w:w="1245" w:type="dxa"/>
            <w:tcBorders>
              <w:top w:val="nil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BEF5214" w14:textId="4A2155E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0 </w:t>
            </w:r>
          </w:p>
        </w:tc>
      </w:tr>
      <w:tr w:rsidR="5133F15C" w:rsidTr="5133F15C" w14:paraId="469F3F3B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6422129B" w14:textId="37456F35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5b: Quantitative evidence of impact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6C60E7EA" w14:textId="59D35704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f applicable, report the methods used to quantitatively measure or assess the impact of PPI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A390401" w14:textId="74446A6D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0 </w:t>
            </w:r>
          </w:p>
        </w:tc>
      </w:tr>
      <w:tr w:rsidR="5133F15C" w:rsidTr="5133F15C" w14:paraId="2E34491D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39C07C32" w14:textId="59C19105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5c: Robustness of measure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BC5D6BE" w14:textId="5350B13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f applicable, report the rigour of the method used to capture or measure the impact of PPI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367978AF" w14:textId="2DDC4721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n/a </w:t>
            </w:r>
          </w:p>
        </w:tc>
      </w:tr>
      <w:tr w:rsidR="5133F15C" w:rsidTr="5133F15C" w14:paraId="77D22E9E">
        <w:trPr>
          <w:trHeight w:val="300"/>
        </w:trPr>
        <w:tc>
          <w:tcPr>
            <w:tcW w:w="9000" w:type="dxa"/>
            <w:gridSpan w:val="3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39ADC784" w14:textId="7759CD5E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Section 6: Economic assessment</w:t>
            </w: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</w:tr>
      <w:tr w:rsidR="5133F15C" w:rsidTr="5133F15C" w14:paraId="00FF9672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6296DE36" w14:textId="2BCB2515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6: Economic assessment </w:t>
            </w:r>
          </w:p>
        </w:tc>
        <w:tc>
          <w:tcPr>
            <w:tcW w:w="5205" w:type="dxa"/>
            <w:tcBorders>
              <w:top w:val="nil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5987AB4" w14:textId="16BB21B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f applicable, report the method used for an economic assessment of PPI </w:t>
            </w:r>
          </w:p>
        </w:tc>
        <w:tc>
          <w:tcPr>
            <w:tcW w:w="1245" w:type="dxa"/>
            <w:tcBorders>
              <w:top w:val="nil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1250F8E6" w14:textId="7EF763F4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n/a </w:t>
            </w:r>
          </w:p>
        </w:tc>
      </w:tr>
      <w:tr w:rsidR="5133F15C" w:rsidTr="5133F15C" w14:paraId="64C93E48">
        <w:trPr>
          <w:trHeight w:val="300"/>
        </w:trPr>
        <w:tc>
          <w:tcPr>
            <w:tcW w:w="9000" w:type="dxa"/>
            <w:gridSpan w:val="3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1B547E3F" w14:textId="6C205CB0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Section 7: Study results</w:t>
            </w: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</w:tr>
      <w:tr w:rsidR="5133F15C" w:rsidTr="5133F15C" w14:paraId="540F3BE0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4B0FB03" w14:textId="5C2F90CC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7a: Outcomes of PPI </w:t>
            </w:r>
          </w:p>
        </w:tc>
        <w:tc>
          <w:tcPr>
            <w:tcW w:w="5205" w:type="dxa"/>
            <w:tcBorders>
              <w:top w:val="nil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64C957D0" w14:textId="7821485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Report the results of PPI in the study, including both positive and negative outcomes </w:t>
            </w:r>
          </w:p>
        </w:tc>
        <w:tc>
          <w:tcPr>
            <w:tcW w:w="1245" w:type="dxa"/>
            <w:tcBorders>
              <w:top w:val="nil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640B823" w14:textId="7258F47D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8 </w:t>
            </w:r>
          </w:p>
        </w:tc>
      </w:tr>
      <w:tr w:rsidR="5133F15C" w:rsidTr="5133F15C" w14:paraId="09E28DA5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627C9E5" w14:textId="7EC61FE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7b: Impacts of PPI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75D2334" w14:textId="5EF39DF0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Report the positive and negative impacts that PPI has had on the research, the individuals involved (including patients and researchers), and wider impacts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19B9437" w14:textId="79D4648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8 </w:t>
            </w:r>
          </w:p>
        </w:tc>
      </w:tr>
      <w:tr w:rsidR="5133F15C" w:rsidTr="5133F15C" w14:paraId="24C7E079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2D63DDC0" w14:textId="668E5FA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7c: Context of PPI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188435C" w14:textId="4DBB8AA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Report the influence of any contextual factors that enabled or hindered the process or impact of PPI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32A3EA5B" w14:textId="3B88487D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</w:tr>
      <w:tr w:rsidR="5133F15C" w:rsidTr="5133F15C" w14:paraId="2130CC52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F6CE929" w14:textId="278BAC1C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7d: Process of PPI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6A282462" w14:textId="6FB2D94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Report the influence of any process factors, that enabled or hindered the impact of PPI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9348848" w14:textId="116AC8F2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25 </w:t>
            </w:r>
          </w:p>
        </w:tc>
      </w:tr>
      <w:tr w:rsidR="5133F15C" w:rsidTr="5133F15C" w14:paraId="2CE9B19F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8018DB7" w14:textId="0FD956E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7ei: Theory development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2E6910D2" w14:textId="7569E122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Report any conceptual or theoretical development in PPI that have emerged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B4A1187" w14:textId="5FC964CE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n/a </w:t>
            </w:r>
          </w:p>
        </w:tc>
      </w:tr>
      <w:tr w:rsidR="5133F15C" w:rsidTr="5133F15C" w14:paraId="2F06BCC5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1FED04FF" w14:textId="75E2EA6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7eii: Theory development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1A02AC2" w14:textId="2D7809B0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Report evaluation of theoretical models, if any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2EE6612" w14:textId="0432525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n/a </w:t>
            </w:r>
          </w:p>
        </w:tc>
      </w:tr>
      <w:tr w:rsidR="5133F15C" w:rsidTr="5133F15C" w14:paraId="2F115A62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A39F8E3" w14:textId="6F66A05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7f: Measurement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1045CA1" w14:textId="4BA87F84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f applicable, report all aspects of instrument development and testing (eg, validity, reliability, feasibility, acceptability, responsiveness, interpretability, appropriateness, precision)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7D11BE6E" w14:textId="4110AAC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n/a </w:t>
            </w:r>
          </w:p>
        </w:tc>
      </w:tr>
      <w:tr w:rsidR="5133F15C" w:rsidTr="5133F15C" w14:paraId="24DB31B3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683A810A" w14:textId="4B85332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7 g: Economic assessment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6D01D193" w14:textId="6C72FECD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Report any information on the costs or benefit of PPI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78D87F57" w14:textId="33239BB0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9 </w:t>
            </w:r>
          </w:p>
        </w:tc>
      </w:tr>
      <w:tr w:rsidR="5133F15C" w:rsidTr="5133F15C" w14:paraId="3401927D">
        <w:trPr>
          <w:trHeight w:val="300"/>
        </w:trPr>
        <w:tc>
          <w:tcPr>
            <w:tcW w:w="9000" w:type="dxa"/>
            <w:gridSpan w:val="3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9322B50" w14:textId="24F0DD76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Section 8: Discussion and conclusions</w:t>
            </w: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</w:tr>
      <w:tr w:rsidR="5133F15C" w:rsidTr="5133F15C" w14:paraId="5F96409F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F165A8C" w14:textId="424075C2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8a: Outcomes </w:t>
            </w:r>
          </w:p>
        </w:tc>
        <w:tc>
          <w:tcPr>
            <w:tcW w:w="5205" w:type="dxa"/>
            <w:tcBorders>
              <w:top w:val="nil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2CD8F6D" w14:textId="1E47AC6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Comment on how PPI influenced the study overall. Describe positive and negative effects </w:t>
            </w:r>
          </w:p>
        </w:tc>
        <w:tc>
          <w:tcPr>
            <w:tcW w:w="1245" w:type="dxa"/>
            <w:tcBorders>
              <w:top w:val="nil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3FDA590" w14:textId="6EB959C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20 </w:t>
            </w:r>
          </w:p>
        </w:tc>
      </w:tr>
      <w:tr w:rsidR="5133F15C" w:rsidTr="5133F15C" w14:paraId="35CFE4E5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7E553C69" w14:textId="4FBF965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8b: Impacts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0AA983A5" w14:textId="1224E1FD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Comment on the different impacts of PPI identified in this study and how they contribute to new knowledge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2F358F8E" w14:textId="1F320956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20 </w:t>
            </w:r>
          </w:p>
        </w:tc>
      </w:tr>
      <w:tr w:rsidR="5133F15C" w:rsidTr="5133F15C" w14:paraId="03546EC6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753D0644" w14:textId="58F5A07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8c: Definition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1757E372" w14:textId="352B5A6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Comment on the definition of PPI used (reported in the Background section) and whether or not you would suggest any changes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F750F25" w14:textId="3F19CD8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n/a </w:t>
            </w:r>
          </w:p>
        </w:tc>
      </w:tr>
      <w:tr w:rsidR="5133F15C" w:rsidTr="5133F15C" w14:paraId="7E56BC9D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2AA9206F" w14:textId="2755C1C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8d: Theoretical underpinnings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D95ED28" w14:textId="29E69022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Comment on any way your study adds to the theoretical development of PPI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1CF5D4AC" w14:textId="1B18B1CC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n/a </w:t>
            </w:r>
          </w:p>
        </w:tc>
      </w:tr>
      <w:tr w:rsidR="5133F15C" w:rsidTr="5133F15C" w14:paraId="7F364209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3B514C19" w14:textId="05DB665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8e: Context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293AC47" w14:textId="5893525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Comment on how context factors influenced PPI in the study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7CE2C21E" w14:textId="1D33708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n/a </w:t>
            </w:r>
          </w:p>
        </w:tc>
      </w:tr>
      <w:tr w:rsidR="5133F15C" w:rsidTr="5133F15C" w14:paraId="52E0C25C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1FFA24E2" w14:textId="608F6D6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8f: Process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3E702B4" w14:textId="200208F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Comment on how process factors influenced PPI in the study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FE84008" w14:textId="668DEA82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n/a </w:t>
            </w:r>
          </w:p>
        </w:tc>
      </w:tr>
      <w:tr w:rsidR="5133F15C" w:rsidTr="5133F15C" w14:paraId="7A7B4FC5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11F75435" w14:textId="714FD03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8 g: Measurement and capture of PPI impact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6F585236" w14:textId="772B366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f applicable, comment on how well PPI impact was evaluated or measured in the study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222C1CA7" w14:textId="6D6F1BC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n/a </w:t>
            </w:r>
          </w:p>
        </w:tc>
      </w:tr>
      <w:tr w:rsidR="5133F15C" w:rsidTr="5133F15C" w14:paraId="27AD9C00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71A734D" w14:textId="00CD2BD6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8 h: Economic assessment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DE8AA77" w14:textId="24C9590B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f applicable, discuss any aspects of the economic cost or benefit of PPI, particularly any suggestions for future economic modelling.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38930605" w14:textId="41D9BF45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n/a </w:t>
            </w:r>
          </w:p>
        </w:tc>
      </w:tr>
      <w:tr w:rsidR="5133F15C" w:rsidTr="5133F15C" w14:paraId="237C288E">
        <w:trPr>
          <w:trHeight w:val="300"/>
        </w:trPr>
        <w:tc>
          <w:tcPr>
            <w:tcW w:w="2550" w:type="dxa"/>
            <w:tcBorders>
              <w:top w:val="single" w:color="A6A6A6" w:themeColor="background1" w:themeShade="A6" w:sz="6"/>
              <w:left w:val="single" w:color="A6A6A6" w:themeColor="background1" w:themeShade="A6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47A6EB48" w14:textId="270DC2B4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 8i: Reflections/critical perspective </w:t>
            </w:r>
          </w:p>
        </w:tc>
        <w:tc>
          <w:tcPr>
            <w:tcW w:w="520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266BCB0E" w14:textId="43069A9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Comment critically on the study, reflecting on the things that went well and those that did not, so that others can learn from this study </w:t>
            </w:r>
          </w:p>
        </w:tc>
        <w:tc>
          <w:tcPr>
            <w:tcW w:w="1245" w:type="dxa"/>
            <w:tcBorders>
              <w:top w:val="single" w:color="A6A6A6" w:themeColor="background1" w:themeShade="A6" w:sz="6"/>
              <w:left w:val="single" w:color="D5D5D5" w:sz="6"/>
              <w:bottom w:val="single" w:color="A6A6A6" w:themeColor="background1" w:themeShade="A6" w:sz="6"/>
              <w:right w:val="single" w:color="D5D5D5" w:sz="6"/>
            </w:tcBorders>
            <w:shd w:val="clear" w:color="auto" w:fill="FFFFFF" w:themeFill="background1"/>
            <w:tcMar/>
            <w:vAlign w:val="top"/>
          </w:tcPr>
          <w:p w:rsidR="5133F15C" w:rsidP="5133F15C" w:rsidRDefault="5133F15C" w14:paraId="5A36105B" w14:textId="79BA9A31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33F15C" w:rsidR="5133F15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22 </w:t>
            </w:r>
          </w:p>
        </w:tc>
      </w:tr>
    </w:tbl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30487A7"/>
    <w:rsid w:val="0D1FD539"/>
    <w:rsid w:val="5133F15C"/>
    <w:rsid w:val="63048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30534"/>
  <w15:chartTrackingRefBased/>
  <w15:docId w15:val="{582743DE-2504-4A08-886C-C7A93EB6D47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RRIS, Matthew (THE NEWCASTLE UPON TYNE HOSPITALS NHS FOUNDATION TRUST)</dc:creator>
  <keywords/>
  <dc:description/>
  <lastModifiedBy>HARRIS, Matthew (THE NEWCASTLE UPON TYNE HOSPITALS NHS FOUNDATION TRUST)</lastModifiedBy>
  <revision>2</revision>
  <dcterms:created xsi:type="dcterms:W3CDTF">2026-03-11T11:42:08.3260743Z</dcterms:created>
  <dcterms:modified xsi:type="dcterms:W3CDTF">2026-03-11T11:42:40.8517563Z</dcterms:modified>
</coreProperties>
</file>